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2132"/>
        <w:tblW w:w="506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7"/>
        <w:gridCol w:w="807"/>
        <w:gridCol w:w="807"/>
        <w:gridCol w:w="808"/>
        <w:gridCol w:w="808"/>
        <w:gridCol w:w="808"/>
        <w:gridCol w:w="811"/>
        <w:gridCol w:w="849"/>
        <w:gridCol w:w="849"/>
        <w:gridCol w:w="849"/>
        <w:gridCol w:w="849"/>
        <w:gridCol w:w="714"/>
        <w:gridCol w:w="849"/>
        <w:gridCol w:w="849"/>
        <w:gridCol w:w="714"/>
        <w:gridCol w:w="849"/>
        <w:gridCol w:w="721"/>
      </w:tblGrid>
      <w:tr w:rsidR="00573DF1" w:rsidRPr="00AC503D" w14:paraId="14675019" w14:textId="77777777" w:rsidTr="00377E8F">
        <w:trPr>
          <w:trHeight w:val="641"/>
        </w:trPr>
        <w:tc>
          <w:tcPr>
            <w:tcW w:w="852" w:type="pc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0C93" w14:textId="77777777" w:rsidR="00573DF1" w:rsidRPr="00B30F4E" w:rsidRDefault="00573DF1" w:rsidP="00377E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sv-SE"/>
              </w:rPr>
            </w:pPr>
            <w:r w:rsidRPr="00B30F4E">
              <w:rPr>
                <w:rFonts w:ascii="Times New Roman" w:eastAsia="Times New Roman" w:hAnsi="Times New Roman" w:cs="Times New Roman"/>
                <w:lang w:val="en-US" w:eastAsia="sv-SE"/>
              </w:rPr>
              <w:t xml:space="preserve">                                          </w:t>
            </w:r>
          </w:p>
        </w:tc>
        <w:tc>
          <w:tcPr>
            <w:tcW w:w="155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135A6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>Breast cancer</w:t>
            </w:r>
            <w:r w:rsidRPr="00854433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 xml:space="preserve"> before</w:t>
            </w:r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</w:t>
            </w:r>
            <w:proofErr w:type="spellStart"/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>pSjD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diagnosis</w:t>
            </w:r>
          </w:p>
        </w:tc>
        <w:tc>
          <w:tcPr>
            <w:tcW w:w="2594" w:type="pct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72E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>Breast cancer</w:t>
            </w:r>
            <w:r w:rsidRPr="00854433">
              <w:rPr>
                <w:rFonts w:ascii="Times New Roman" w:eastAsia="Times New Roman" w:hAnsi="Times New Roman" w:cs="Times New Roman"/>
                <w:b/>
                <w:bCs/>
                <w:lang w:val="en-GB" w:eastAsia="sv-SE"/>
              </w:rPr>
              <w:t xml:space="preserve"> after</w:t>
            </w:r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</w:t>
            </w:r>
            <w:proofErr w:type="spellStart"/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>pSjD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diagnosis</w:t>
            </w:r>
          </w:p>
        </w:tc>
      </w:tr>
      <w:tr w:rsidR="00573DF1" w:rsidRPr="00854433" w14:paraId="1E1744FB" w14:textId="77777777" w:rsidTr="00377E8F">
        <w:trPr>
          <w:trHeight w:val="307"/>
        </w:trPr>
        <w:tc>
          <w:tcPr>
            <w:tcW w:w="85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89C8E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 xml:space="preserve">Patient </w:t>
            </w:r>
            <w:proofErr w:type="spellStart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umber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*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AECB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92A37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2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536C2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3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A25B7B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4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C87E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5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6DE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6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F4852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7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6E19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8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75AB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9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10F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10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9B0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11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8D1E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12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6E0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13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820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14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5C93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1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17A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b/>
                <w:bCs/>
                <w:lang w:eastAsia="sv-SE"/>
              </w:rPr>
              <w:t>16</w:t>
            </w:r>
          </w:p>
        </w:tc>
      </w:tr>
      <w:tr w:rsidR="00573DF1" w:rsidRPr="00854433" w14:paraId="6F785EEC" w14:textId="77777777" w:rsidTr="00377E8F">
        <w:trPr>
          <w:trHeight w:val="446"/>
        </w:trPr>
        <w:tc>
          <w:tcPr>
            <w:tcW w:w="852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E11B2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 xml:space="preserve">Years between </w:t>
            </w:r>
            <w:proofErr w:type="spellStart"/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>pSjD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and cancer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C28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26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F38B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22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DE42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0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5DB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9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451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</w:p>
        </w:tc>
        <w:tc>
          <w:tcPr>
            <w:tcW w:w="26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B7E8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5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F62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285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FE47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2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A28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68A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8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ED6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1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438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2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3ABA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4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EF3A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8</w:t>
            </w: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DBA4F12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26</w:t>
            </w:r>
          </w:p>
        </w:tc>
      </w:tr>
      <w:tr w:rsidR="00573DF1" w:rsidRPr="00854433" w14:paraId="3A043430" w14:textId="77777777" w:rsidTr="00377E8F">
        <w:trPr>
          <w:trHeight w:val="307"/>
        </w:trPr>
        <w:tc>
          <w:tcPr>
            <w:tcW w:w="852" w:type="pc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E6776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 xml:space="preserve">Age at </w:t>
            </w:r>
            <w:proofErr w:type="spellStart"/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>pSjD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val="en-GB" w:eastAsia="sv-SE"/>
              </w:rPr>
              <w:t xml:space="preserve"> diagnosis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111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67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05C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68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8C0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65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9F8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76</w:t>
            </w:r>
          </w:p>
        </w:tc>
        <w:tc>
          <w:tcPr>
            <w:tcW w:w="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315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58</w:t>
            </w:r>
          </w:p>
        </w:tc>
        <w:tc>
          <w:tcPr>
            <w:tcW w:w="26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CA4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54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647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72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702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58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8D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51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1C6B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63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FD5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74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4BCA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47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812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60</w:t>
            </w:r>
          </w:p>
        </w:tc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061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75</w:t>
            </w:r>
          </w:p>
        </w:tc>
        <w:tc>
          <w:tcPr>
            <w:tcW w:w="2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5DA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66</w:t>
            </w: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3EA993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57</w:t>
            </w:r>
          </w:p>
        </w:tc>
      </w:tr>
      <w:tr w:rsidR="00573DF1" w:rsidRPr="00854433" w14:paraId="499FA155" w14:textId="77777777" w:rsidTr="00377E8F">
        <w:trPr>
          <w:trHeight w:val="307"/>
        </w:trPr>
        <w:tc>
          <w:tcPr>
            <w:tcW w:w="852" w:type="pct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2D62D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ANA</w:t>
            </w:r>
          </w:p>
        </w:tc>
        <w:tc>
          <w:tcPr>
            <w:tcW w:w="25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EF53CA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A6E454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3636C0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835640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34C101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60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1A28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944DD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F7BDBB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DA80F49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35F324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618573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ED76E4A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9AEF06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748E83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300A50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3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AC7AF5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</w:tr>
      <w:tr w:rsidR="00573DF1" w:rsidRPr="00854433" w14:paraId="1106D0A8" w14:textId="77777777" w:rsidTr="00377E8F">
        <w:trPr>
          <w:trHeight w:val="307"/>
        </w:trPr>
        <w:tc>
          <w:tcPr>
            <w:tcW w:w="852" w:type="pct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FD2135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anti-SSA</w:t>
            </w:r>
          </w:p>
        </w:tc>
        <w:tc>
          <w:tcPr>
            <w:tcW w:w="25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EFB43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EE254A9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BD6C2B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8F7DE5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819619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60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170F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17736B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6B3B8D9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7C722B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D8C988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5C56F0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240570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9575CF8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17965D3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E8255D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3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92379D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</w:tr>
      <w:tr w:rsidR="00573DF1" w:rsidRPr="00854433" w14:paraId="0D84C987" w14:textId="77777777" w:rsidTr="00377E8F">
        <w:trPr>
          <w:trHeight w:val="307"/>
        </w:trPr>
        <w:tc>
          <w:tcPr>
            <w:tcW w:w="85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7F6771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anti-SSB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B02C8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20A9D02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2DA4159B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0ADDAB3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shd w:val="clear" w:color="auto" w:fill="auto"/>
            <w:noWrap/>
            <w:vAlign w:val="center"/>
          </w:tcPr>
          <w:p w14:paraId="74FCF5A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60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9D24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B3CA6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096798A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6657CEA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519EC46A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52E1ECC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40445E3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19DF1D0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1F686B9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 w14:paraId="03F4F4A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31" w:type="pct"/>
            <w:shd w:val="clear" w:color="auto" w:fill="auto"/>
            <w:noWrap/>
            <w:vAlign w:val="center"/>
          </w:tcPr>
          <w:p w14:paraId="675A47E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</w:tr>
      <w:tr w:rsidR="00573DF1" w:rsidRPr="00854433" w14:paraId="42A91A09" w14:textId="77777777" w:rsidTr="00377E8F">
        <w:trPr>
          <w:trHeight w:val="307"/>
        </w:trPr>
        <w:tc>
          <w:tcPr>
            <w:tcW w:w="852" w:type="pct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33EF66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RF</w:t>
            </w:r>
          </w:p>
        </w:tc>
        <w:tc>
          <w:tcPr>
            <w:tcW w:w="25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73EE19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B82314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CAAAA32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A501BC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E4766E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60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4A20A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7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090A9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DE7013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227739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E89B65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4248BE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69172EF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972DAE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2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645C4B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3D9760D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31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369F35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</w:tr>
      <w:tr w:rsidR="00573DF1" w:rsidRPr="00854433" w14:paraId="3F4F330F" w14:textId="77777777" w:rsidTr="00377E8F">
        <w:trPr>
          <w:trHeight w:val="307"/>
        </w:trPr>
        <w:tc>
          <w:tcPr>
            <w:tcW w:w="852" w:type="pct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8A568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Dry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mouth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 xml:space="preserve"> (symptom)</w:t>
            </w:r>
          </w:p>
        </w:tc>
        <w:tc>
          <w:tcPr>
            <w:tcW w:w="25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CE745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518392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3155B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B18FD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E70BF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60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975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272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34963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735288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321F19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DFC6F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DFE29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05A3C9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692E6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2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273F0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AAB0C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4BF6F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</w:tr>
      <w:tr w:rsidR="00573DF1" w:rsidRPr="00854433" w14:paraId="07F345DD" w14:textId="77777777" w:rsidTr="00377E8F">
        <w:trPr>
          <w:trHeight w:val="307"/>
        </w:trPr>
        <w:tc>
          <w:tcPr>
            <w:tcW w:w="85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6968C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Dry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eyes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 xml:space="preserve"> (symptom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595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433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72B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932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B7A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D3B6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5978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513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B31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F45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5A9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1F8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4AE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475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D2B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88497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y</w:t>
            </w:r>
          </w:p>
        </w:tc>
      </w:tr>
      <w:tr w:rsidR="00573DF1" w:rsidRPr="00854433" w14:paraId="1B0BAB68" w14:textId="77777777" w:rsidTr="00377E8F">
        <w:trPr>
          <w:trHeight w:val="307"/>
        </w:trPr>
        <w:tc>
          <w:tcPr>
            <w:tcW w:w="85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BDAD2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 xml:space="preserve">Labial </w:t>
            </w:r>
            <w:proofErr w:type="spellStart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salivary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gland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  <w:proofErr w:type="spellStart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biopsy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 xml:space="preserve">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7239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B692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CBEA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B7C8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637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0CEB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5A8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C27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2B9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6B0A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20C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F47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836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DDE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3FE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1829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</w:tr>
      <w:tr w:rsidR="00573DF1" w:rsidRPr="00854433" w14:paraId="42A15AFC" w14:textId="77777777" w:rsidTr="00377E8F">
        <w:trPr>
          <w:trHeight w:val="307"/>
        </w:trPr>
        <w:tc>
          <w:tcPr>
            <w:tcW w:w="85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B7260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proofErr w:type="spellStart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Schirmer's</w:t>
            </w:r>
            <w:proofErr w:type="spellEnd"/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 xml:space="preserve"> tes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8C3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F9E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204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8D6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3A79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2B9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2962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7E6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FB2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CB4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66F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218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DAB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822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FC4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AC482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</w:tr>
      <w:tr w:rsidR="00573DF1" w:rsidRPr="00854433" w14:paraId="795C8504" w14:textId="77777777" w:rsidTr="00377E8F">
        <w:trPr>
          <w:trHeight w:val="307"/>
        </w:trPr>
        <w:tc>
          <w:tcPr>
            <w:tcW w:w="85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C5DE2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UWS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91A7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7262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F4B7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E58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25B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9868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920A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75A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6B3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7F4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D63B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A227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6A7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345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A56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D2CC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+</w:t>
            </w:r>
          </w:p>
        </w:tc>
      </w:tr>
      <w:tr w:rsidR="00573DF1" w:rsidRPr="00854433" w14:paraId="7D481B85" w14:textId="77777777" w:rsidTr="00377E8F">
        <w:trPr>
          <w:trHeight w:val="307"/>
        </w:trPr>
        <w:tc>
          <w:tcPr>
            <w:tcW w:w="852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F4C5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C3 (g/L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0F6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9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69D5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.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0FE9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71E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999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F877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.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D96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7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0F87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.4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7B4B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8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D080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.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99B1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D0F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D637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.2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D0F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D35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8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E95D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</w:tr>
      <w:tr w:rsidR="00573DF1" w:rsidRPr="00854433" w14:paraId="34F7ABFF" w14:textId="77777777" w:rsidTr="00377E8F">
        <w:trPr>
          <w:trHeight w:val="307"/>
        </w:trPr>
        <w:tc>
          <w:tcPr>
            <w:tcW w:w="852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4AE3C" w14:textId="77777777" w:rsidR="00573DF1" w:rsidRPr="00854433" w:rsidRDefault="00573DF1" w:rsidP="00377E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C4 (g/L)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D037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2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A097A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13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A57B9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3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3C36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9B97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2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BDA2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2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B827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1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BB3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2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2CB6F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2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249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55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052DB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781C3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1.1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E664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20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47E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E80D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0.3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00DC" w14:textId="77777777" w:rsidR="00573DF1" w:rsidRPr="00854433" w:rsidRDefault="00573DF1" w:rsidP="00377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sv-SE"/>
              </w:rPr>
            </w:pPr>
            <w:r w:rsidRPr="00854433">
              <w:rPr>
                <w:rFonts w:ascii="Times New Roman" w:eastAsia="Times New Roman" w:hAnsi="Times New Roman" w:cs="Times New Roman"/>
                <w:lang w:eastAsia="sv-SE"/>
              </w:rPr>
              <w:t>NA</w:t>
            </w:r>
          </w:p>
        </w:tc>
      </w:tr>
    </w:tbl>
    <w:p w14:paraId="32D42479" w14:textId="77777777" w:rsidR="00D71961" w:rsidRDefault="00D71961" w:rsidP="00573DF1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</w:pPr>
    </w:p>
    <w:p w14:paraId="6DC80556" w14:textId="77777777" w:rsidR="00D71961" w:rsidRDefault="00D71961" w:rsidP="00573DF1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</w:pPr>
    </w:p>
    <w:p w14:paraId="620021A9" w14:textId="77777777" w:rsidR="00D71961" w:rsidRDefault="00D71961" w:rsidP="00573DF1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</w:pPr>
    </w:p>
    <w:p w14:paraId="1C8E38B2" w14:textId="2D81A769" w:rsidR="00573DF1" w:rsidRDefault="00573DF1" w:rsidP="00573DF1">
      <w:pPr>
        <w:spacing w:after="0" w:line="240" w:lineRule="auto"/>
        <w:jc w:val="both"/>
        <w:rPr>
          <w:rFonts w:ascii="Times New Roman" w:hAnsi="Times New Roman" w:cs="Times New Roman"/>
          <w:kern w:val="2"/>
          <w:lang w:val="en-US"/>
          <w14:ligatures w14:val="standardContextual"/>
        </w:rPr>
      </w:pPr>
      <w:r w:rsidRPr="00854433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Supplementary Table</w:t>
      </w:r>
      <w:r w:rsidRPr="00854433">
        <w:rPr>
          <w:rFonts w:ascii="Times New Roman" w:hAnsi="Times New Roman" w:cs="Times New Roman"/>
          <w:b/>
          <w:bCs/>
          <w:kern w:val="2"/>
          <w:vertAlign w:val="subscript"/>
          <w:lang w:val="en-US"/>
          <w14:ligatures w14:val="standardContextual"/>
        </w:rPr>
        <w:t xml:space="preserve"> </w:t>
      </w:r>
      <w:r w:rsidRPr="00854433">
        <w:rPr>
          <w:rFonts w:ascii="Times New Roman" w:hAnsi="Times New Roman" w:cs="Times New Roman"/>
          <w:b/>
          <w:bCs/>
          <w:kern w:val="2"/>
          <w:lang w:val="en-US"/>
          <w14:ligatures w14:val="standardContextual"/>
        </w:rPr>
        <w:t>S1</w:t>
      </w:r>
      <w:r w:rsidRPr="00854433">
        <w:rPr>
          <w:rFonts w:ascii="Times New Roman" w:hAnsi="Times New Roman" w:cs="Times New Roman"/>
          <w:kern w:val="2"/>
          <w:lang w:val="en-US"/>
          <w14:ligatures w14:val="standardContextual"/>
        </w:rPr>
        <w:t xml:space="preserve"> </w:t>
      </w:r>
    </w:p>
    <w:p w14:paraId="1721BD16" w14:textId="77777777" w:rsidR="00573DF1" w:rsidRPr="00854433" w:rsidRDefault="00573DF1" w:rsidP="00573DF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"/>
          <w:lang w:val="en-GB" w:eastAsia="sv-SE"/>
          <w14:ligatures w14:val="standardContextual"/>
        </w:rPr>
      </w:pPr>
      <w:r w:rsidRPr="00854433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Characteristics of each of the 16 </w:t>
      </w:r>
      <w:proofErr w:type="spellStart"/>
      <w:r w:rsidRPr="00854433">
        <w:rPr>
          <w:rFonts w:ascii="Times New Roman" w:hAnsi="Times New Roman" w:cs="Times New Roman"/>
          <w:kern w:val="2"/>
          <w:lang w:val="en-GB"/>
          <w14:ligatures w14:val="standardContextual"/>
        </w:rPr>
        <w:t>pSjD</w:t>
      </w:r>
      <w:proofErr w:type="spellEnd"/>
      <w:r w:rsidRPr="00854433">
        <w:rPr>
          <w:rFonts w:ascii="Times New Roman" w:hAnsi="Times New Roman" w:cs="Times New Roman"/>
          <w:kern w:val="2"/>
          <w:lang w:val="en-GB"/>
          <w14:ligatures w14:val="standardContextual"/>
        </w:rPr>
        <w:t xml:space="preserve"> patients with breast cancer</w:t>
      </w:r>
    </w:p>
    <w:p w14:paraId="61616BA2" w14:textId="77777777" w:rsidR="00D71961" w:rsidRPr="00AC503D" w:rsidRDefault="00D71961" w:rsidP="00D71961">
      <w:pPr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16"/>
          <w:szCs w:val="16"/>
          <w:lang w:val="en-GB" w:eastAsia="sv-SE"/>
          <w14:ligatures w14:val="standardContextual"/>
        </w:rPr>
      </w:pPr>
    </w:p>
    <w:p w14:paraId="7388EFEC" w14:textId="24941E76" w:rsidR="00D71961" w:rsidRPr="00854433" w:rsidRDefault="00D71961" w:rsidP="00D7196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"/>
          <w:lang w:val="en-GB" w:eastAsia="sv-SE"/>
          <w14:ligatures w14:val="standardContextual"/>
        </w:rPr>
      </w:pPr>
      <w:r w:rsidRPr="00854433">
        <w:rPr>
          <w:rFonts w:ascii="Times New Roman" w:eastAsia="Times New Roman" w:hAnsi="Times New Roman" w:cs="Times New Roman"/>
          <w:kern w:val="2"/>
          <w:lang w:val="en-GB" w:eastAsia="sv-SE"/>
          <w14:ligatures w14:val="standardContextual"/>
        </w:rPr>
        <w:t xml:space="preserve">*Each patient is assigned a number (1-16) indicating the number of years between </w:t>
      </w:r>
      <w:proofErr w:type="spellStart"/>
      <w:r w:rsidRPr="00854433">
        <w:rPr>
          <w:rFonts w:ascii="Times New Roman" w:eastAsia="Times New Roman" w:hAnsi="Times New Roman" w:cs="Times New Roman"/>
          <w:kern w:val="2"/>
          <w:lang w:val="en-GB" w:eastAsia="sv-SE"/>
          <w14:ligatures w14:val="standardContextual"/>
        </w:rPr>
        <w:t>pSjD</w:t>
      </w:r>
      <w:proofErr w:type="spellEnd"/>
      <w:r w:rsidRPr="00854433">
        <w:rPr>
          <w:rFonts w:ascii="Times New Roman" w:eastAsia="Times New Roman" w:hAnsi="Times New Roman" w:cs="Times New Roman"/>
          <w:kern w:val="2"/>
          <w:lang w:val="en-GB" w:eastAsia="sv-SE"/>
          <w14:ligatures w14:val="standardContextual"/>
        </w:rPr>
        <w:t xml:space="preserve"> diagnosis and breast cancer diagnosis</w:t>
      </w:r>
      <w:r w:rsidRPr="00854433">
        <w:rPr>
          <w:rFonts w:ascii="Times New Roman" w:eastAsia="Times New Roman" w:hAnsi="Times New Roman" w:cs="Times New Roman"/>
          <w:color w:val="000000"/>
          <w:kern w:val="2"/>
          <w:lang w:val="en-GB" w:eastAsia="sv-SE"/>
          <w14:ligatures w14:val="standardContextual"/>
        </w:rPr>
        <w:t>.</w:t>
      </w:r>
    </w:p>
    <w:p w14:paraId="67692BEA" w14:textId="77777777" w:rsidR="00D71961" w:rsidRPr="00854433" w:rsidRDefault="00D71961" w:rsidP="00D7196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kern w:val="2"/>
          <w:lang w:val="en-GB" w:eastAsia="sv-SE"/>
          <w14:ligatures w14:val="standardContextual"/>
        </w:rPr>
      </w:pPr>
      <w:proofErr w:type="spellStart"/>
      <w:r w:rsidRPr="00854433">
        <w:rPr>
          <w:rFonts w:ascii="Times New Roman" w:eastAsia="Times New Roman" w:hAnsi="Times New Roman" w:cs="Times New Roman"/>
          <w:color w:val="000000"/>
          <w:kern w:val="2"/>
          <w:lang w:val="en-GB" w:eastAsia="sv-SE"/>
          <w14:ligatures w14:val="standardContextual"/>
        </w:rPr>
        <w:t>pSjD</w:t>
      </w:r>
      <w:proofErr w:type="spellEnd"/>
      <w:r w:rsidRPr="00854433">
        <w:rPr>
          <w:rFonts w:ascii="Times New Roman" w:eastAsia="Times New Roman" w:hAnsi="Times New Roman" w:cs="Times New Roman"/>
          <w:color w:val="000000"/>
          <w:kern w:val="2"/>
          <w:lang w:val="en-GB" w:eastAsia="sv-SE"/>
          <w14:ligatures w14:val="standardContextual"/>
        </w:rPr>
        <w:t>, primary Sjögren’s disease; y, yes; n, no; NA, data not available; ANA, antinuclear antibody; RF, rheumatoid factor; UWS, unstimulated whole saliva flow rate (</w:t>
      </w:r>
      <w:proofErr w:type="spellStart"/>
      <w:r w:rsidRPr="00854433">
        <w:rPr>
          <w:rFonts w:ascii="Times New Roman" w:eastAsia="Times New Roman" w:hAnsi="Times New Roman" w:cs="Times New Roman"/>
          <w:color w:val="000000"/>
          <w:kern w:val="2"/>
          <w:lang w:val="en-GB" w:eastAsia="sv-SE"/>
          <w14:ligatures w14:val="standardContextual"/>
        </w:rPr>
        <w:t>sialometry</w:t>
      </w:r>
      <w:proofErr w:type="spellEnd"/>
      <w:r w:rsidRPr="00854433">
        <w:rPr>
          <w:rFonts w:ascii="Times New Roman" w:eastAsia="Times New Roman" w:hAnsi="Times New Roman" w:cs="Times New Roman"/>
          <w:color w:val="000000"/>
          <w:kern w:val="2"/>
          <w:lang w:val="en-GB" w:eastAsia="sv-SE"/>
          <w14:ligatures w14:val="standardContextual"/>
        </w:rPr>
        <w:t>).</w:t>
      </w:r>
    </w:p>
    <w:p w14:paraId="1E09A844" w14:textId="77777777" w:rsidR="00D71961" w:rsidRPr="00573DF1" w:rsidRDefault="00D71961">
      <w:pPr>
        <w:rPr>
          <w:lang w:val="en-GB"/>
        </w:rPr>
      </w:pPr>
    </w:p>
    <w:sectPr w:rsidR="00D71961" w:rsidRPr="00573DF1" w:rsidSect="00D7196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45F"/>
    <w:rsid w:val="002253C1"/>
    <w:rsid w:val="00573DF1"/>
    <w:rsid w:val="005E7FAD"/>
    <w:rsid w:val="00661F0B"/>
    <w:rsid w:val="008618B5"/>
    <w:rsid w:val="00884755"/>
    <w:rsid w:val="0090677A"/>
    <w:rsid w:val="00A9345F"/>
    <w:rsid w:val="00AC503D"/>
    <w:rsid w:val="00D7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F7D79"/>
  <w15:chartTrackingRefBased/>
  <w15:docId w15:val="{54D427CA-84A6-499C-B9CE-5C3B80DFD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DF1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934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93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934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934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934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934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934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934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934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93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93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934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9345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9345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9345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9345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9345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9345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934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93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934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934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934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9345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9345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9345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93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9345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934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sson Gunnel AL</dc:creator>
  <cp:keywords/>
  <dc:description/>
  <cp:lastModifiedBy>Henriksson Gunnel AL</cp:lastModifiedBy>
  <cp:revision>4</cp:revision>
  <dcterms:created xsi:type="dcterms:W3CDTF">2025-12-13T14:11:00Z</dcterms:created>
  <dcterms:modified xsi:type="dcterms:W3CDTF">2025-12-13T14:44:00Z</dcterms:modified>
</cp:coreProperties>
</file>